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D0218" w14:textId="1AAB096F" w:rsidR="006A4029" w:rsidRPr="00697054" w:rsidRDefault="006A4029" w:rsidP="006A4029">
      <w:pPr>
        <w:spacing w:line="480" w:lineRule="auto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Table </w:t>
      </w:r>
      <w:r w:rsidR="008E7C3F">
        <w:rPr>
          <w:rFonts w:ascii="Times" w:eastAsia="Times New Roman" w:hAnsi="Times" w:cs="Times New Roman"/>
          <w:b/>
          <w:sz w:val="24"/>
          <w:szCs w:val="24"/>
          <w:lang w:val="en-US"/>
        </w:rPr>
        <w:t>S8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. </w:t>
      </w:r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ANOVA results of the number of cells found in a certain phase of mitosis in roots of wild and domesticated </w:t>
      </w:r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 xml:space="preserve">C. </w:t>
      </w:r>
      <w:proofErr w:type="spellStart"/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>annuum</w:t>
      </w:r>
      <w:proofErr w:type="spellEnd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plants after 72 hours of exposure to a solution of silver nanoparticles (</w:t>
      </w:r>
      <w:proofErr w:type="spellStart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>AgNP</w:t>
      </w:r>
      <w:proofErr w:type="spellEnd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>).</w:t>
      </w:r>
    </w:p>
    <w:tbl>
      <w:tblPr>
        <w:tblW w:w="8755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00"/>
        <w:gridCol w:w="3119"/>
        <w:gridCol w:w="1417"/>
        <w:gridCol w:w="1134"/>
        <w:gridCol w:w="992"/>
        <w:gridCol w:w="993"/>
      </w:tblGrid>
      <w:tr w:rsidR="006A4029" w:rsidRPr="00697054" w14:paraId="47DBA80B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96181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b/>
                <w:bCs/>
                <w:color w:val="000000"/>
                <w:lang w:val="en-US"/>
              </w:rPr>
              <w:t>Trait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277EE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3D300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674B0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/>
                <w:lang w:val="en-US"/>
              </w:rPr>
            </w:pPr>
            <w:proofErr w:type="spellStart"/>
            <w:r w:rsidRPr="00697054">
              <w:rPr>
                <w:rFonts w:ascii="Times" w:hAnsi="Times" w:cs="Times New Roman"/>
                <w:b/>
                <w:bCs/>
                <w:color w:val="000000"/>
                <w:lang w:val="en-US"/>
              </w:rPr>
              <w:t>Std</w:t>
            </w:r>
            <w:proofErr w:type="spellEnd"/>
            <w:r w:rsidRPr="00697054">
              <w:rPr>
                <w:rFonts w:ascii="Times" w:hAnsi="Times" w:cs="Times New Roman"/>
                <w:b/>
                <w:bCs/>
                <w:color w:val="000000"/>
                <w:lang w:val="en-US"/>
              </w:rPr>
              <w:t xml:space="preserve"> erro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B68CB5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b/>
                <w:bCs/>
                <w:color w:val="000000"/>
                <w:lang w:val="en-US"/>
              </w:rPr>
              <w:t>t ratio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40DFF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6A4029" w:rsidRPr="00697054" w14:paraId="1CAD0556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CA8E21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Propha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BB638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E6F0B8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AD63D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DAF968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2.3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9EDDBA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b/>
                <w:bCs/>
                <w:color w:val="000000"/>
                <w:lang w:val="en-US"/>
              </w:rPr>
              <w:t>0.032</w:t>
            </w:r>
          </w:p>
        </w:tc>
      </w:tr>
      <w:tr w:rsidR="006A4029" w:rsidRPr="00697054" w14:paraId="695009CD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B262C6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84180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B878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C54D1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E7DB6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699A45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705</w:t>
            </w:r>
          </w:p>
        </w:tc>
      </w:tr>
      <w:tr w:rsidR="006A4029" w:rsidRPr="00697054" w14:paraId="1E11A967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94FB4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78ABA8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5E3634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525191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0FF80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A9E70C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132</w:t>
            </w:r>
          </w:p>
        </w:tc>
      </w:tr>
      <w:tr w:rsidR="006A4029" w:rsidRPr="00697054" w14:paraId="2CA08210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9C9994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Metapha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BC8F5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D3EEDF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7FBAE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32EEB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FD9DE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101</w:t>
            </w:r>
          </w:p>
        </w:tc>
      </w:tr>
      <w:tr w:rsidR="006A4029" w:rsidRPr="00697054" w14:paraId="0F073543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4AA680C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664BB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7427B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37436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E1D53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7CD99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470</w:t>
            </w:r>
          </w:p>
        </w:tc>
      </w:tr>
      <w:tr w:rsidR="006A4029" w:rsidRPr="00697054" w14:paraId="279674ED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92F42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AE3BF5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3F2F8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0E00F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47D7C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1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2EA5A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80</w:t>
            </w:r>
          </w:p>
        </w:tc>
      </w:tr>
      <w:tr w:rsidR="006A4029" w:rsidRPr="00697054" w14:paraId="646DB45B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107FD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Anapha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05297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152D6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7A7F9C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7E654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0.7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012ED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489</w:t>
            </w:r>
          </w:p>
        </w:tc>
      </w:tr>
      <w:tr w:rsidR="006A4029" w:rsidRPr="00697054" w14:paraId="1683D716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ACFC3F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55DA0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99E98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1AA1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7862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276C9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553</w:t>
            </w:r>
          </w:p>
        </w:tc>
      </w:tr>
      <w:tr w:rsidR="006A4029" w:rsidRPr="00697054" w14:paraId="6D3DB838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DF2734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EFE948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D53E82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CBC26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EE3765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D00431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414</w:t>
            </w:r>
          </w:p>
        </w:tc>
      </w:tr>
      <w:tr w:rsidR="006A4029" w:rsidRPr="00697054" w14:paraId="3AB941F9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D1362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Telopha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1843A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E909E9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2DDCC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7A98E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6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499A81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535</w:t>
            </w:r>
          </w:p>
        </w:tc>
      </w:tr>
      <w:tr w:rsidR="006A4029" w:rsidRPr="00697054" w14:paraId="31BDC0EC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24B1B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C2A58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55033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8056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52142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F9A1B8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185</w:t>
            </w:r>
          </w:p>
        </w:tc>
      </w:tr>
      <w:tr w:rsidR="006A4029" w:rsidRPr="00697054" w14:paraId="55184D7C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9EF699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735C2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8615B6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FBD6D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6DA2F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12962F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206</w:t>
            </w:r>
          </w:p>
        </w:tc>
      </w:tr>
      <w:tr w:rsidR="006A4029" w:rsidRPr="00697054" w14:paraId="6EF35097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6161A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Interpha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ECABDF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8A602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989A34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60A065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-1.1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F624ED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261</w:t>
            </w:r>
          </w:p>
        </w:tc>
      </w:tr>
      <w:tr w:rsidR="006A4029" w:rsidRPr="00697054" w14:paraId="4A384238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67AF6A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C1210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D6AE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BEE53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2B307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6AFB51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306</w:t>
            </w:r>
          </w:p>
        </w:tc>
      </w:tr>
      <w:tr w:rsidR="006A4029" w:rsidRPr="00697054" w14:paraId="426A4410" w14:textId="77777777" w:rsidTr="006B1FB4">
        <w:trPr>
          <w:trHeight w:val="295"/>
          <w:jc w:val="center"/>
        </w:trPr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51387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F0B43B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3F047E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9C0D11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AE4753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F328A0" w14:textId="77777777" w:rsidR="006A4029" w:rsidRPr="00697054" w:rsidRDefault="006A4029" w:rsidP="006B1F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color w:val="000000"/>
                <w:lang w:val="en-US"/>
              </w:rPr>
            </w:pPr>
            <w:r w:rsidRPr="00697054">
              <w:rPr>
                <w:rFonts w:ascii="Times" w:hAnsi="Times" w:cs="Times New Roman"/>
                <w:color w:val="000000"/>
                <w:lang w:val="en-US"/>
              </w:rPr>
              <w:t>0.253</w:t>
            </w:r>
          </w:p>
        </w:tc>
      </w:tr>
    </w:tbl>
    <w:p w14:paraId="01C1EDA9" w14:textId="77777777" w:rsidR="006A4029" w:rsidRDefault="006A4029" w:rsidP="006A4029"/>
    <w:p w14:paraId="3157BCC5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29"/>
    <w:rsid w:val="001B1D9F"/>
    <w:rsid w:val="00425B85"/>
    <w:rsid w:val="006A4029"/>
    <w:rsid w:val="008E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FB82D"/>
  <w15:chartTrackingRefBased/>
  <w15:docId w15:val="{659102B5-298D-194E-A517-129F853D8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4029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2:00Z</dcterms:created>
  <dcterms:modified xsi:type="dcterms:W3CDTF">2025-02-28T20:49:00Z</dcterms:modified>
</cp:coreProperties>
</file>